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1D599" w14:textId="1B559803" w:rsidR="009D60BB" w:rsidRPr="003B79BE" w:rsidRDefault="007E4B7A" w:rsidP="009D60BB">
      <w:pPr>
        <w:pStyle w:val="Web"/>
        <w:spacing w:line="480" w:lineRule="auto"/>
        <w:rPr>
          <w:rFonts w:ascii="Times New Roman" w:hAnsi="Times New Roman" w:cs="Times New Roman"/>
        </w:rPr>
      </w:pPr>
      <w:r w:rsidRPr="003B79BE">
        <w:rPr>
          <w:rFonts w:ascii="Times New Roman" w:hAnsi="Times New Roman" w:cs="Times New Roman"/>
          <w:b/>
        </w:rPr>
        <w:t>S1</w:t>
      </w:r>
      <w:r w:rsidR="005C2C93" w:rsidRPr="005C2C93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5C2C93" w:rsidRPr="003B79BE">
        <w:rPr>
          <w:rFonts w:ascii="Times New Roman" w:hAnsi="Times New Roman" w:cs="Times New Roman"/>
          <w:b/>
        </w:rPr>
        <w:t>Table</w:t>
      </w:r>
      <w:r w:rsidR="00E15043" w:rsidRPr="003B79BE">
        <w:rPr>
          <w:rFonts w:ascii="Times New Roman" w:hAnsi="Times New Roman" w:cs="Times New Roman"/>
          <w:b/>
        </w:rPr>
        <w:t xml:space="preserve">. </w:t>
      </w:r>
      <w:r w:rsidR="00F72F37" w:rsidRPr="003B79BE">
        <w:rPr>
          <w:rFonts w:ascii="Times New Roman" w:hAnsi="Times New Roman" w:cs="Times New Roman"/>
          <w:b/>
        </w:rPr>
        <w:t>P</w:t>
      </w:r>
      <w:r w:rsidR="00B90F26" w:rsidRPr="003B79BE">
        <w:rPr>
          <w:rFonts w:ascii="Times New Roman" w:hAnsi="Times New Roman" w:cs="Times New Roman"/>
          <w:b/>
        </w:rPr>
        <w:t xml:space="preserve">arameter </w:t>
      </w:r>
      <w:r w:rsidR="008C2CB9" w:rsidRPr="003B79BE">
        <w:rPr>
          <w:rFonts w:ascii="Times New Roman" w:hAnsi="Times New Roman" w:cs="Times New Roman"/>
          <w:b/>
        </w:rPr>
        <w:t>Estimation</w:t>
      </w:r>
      <w:r w:rsidR="00C620CB" w:rsidRPr="003B79BE">
        <w:rPr>
          <w:rFonts w:ascii="Times New Roman" w:hAnsi="Times New Roman" w:cs="Times New Roman"/>
          <w:b/>
        </w:rPr>
        <w:t xml:space="preserve"> Results</w:t>
      </w:r>
      <w:r w:rsidR="00331E5E" w:rsidRPr="003B79BE">
        <w:rPr>
          <w:rFonts w:ascii="Times New Roman" w:hAnsi="Times New Roman" w:cs="Times New Roman"/>
          <w:b/>
        </w:rPr>
        <w:t>.</w:t>
      </w:r>
      <w:r w:rsidR="00E15043" w:rsidRPr="009D60BB">
        <w:rPr>
          <w:rFonts w:ascii="Times New Roman" w:hAnsi="Times New Roman" w:cs="Times New Roman"/>
        </w:rPr>
        <w:t xml:space="preserve"> </w:t>
      </w:r>
      <w:r w:rsidR="00E15043" w:rsidRPr="003B79BE">
        <w:rPr>
          <w:rFonts w:ascii="Times New Roman" w:hAnsi="Times New Roman" w:cs="Times New Roman"/>
        </w:rPr>
        <w:t>The parameters are within class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cl</w:t>
      </w:r>
      <w:r w:rsidR="00E15043" w:rsidRPr="003B79BE">
        <w:rPr>
          <w:rFonts w:ascii="Times New Roman" w:hAnsi="Times New Roman" w:cs="Times New Roman"/>
        </w:rPr>
        <w:t>), within grade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gr</w:t>
      </w:r>
      <w:r w:rsidR="00E15043" w:rsidRPr="003B79BE">
        <w:rPr>
          <w:rFonts w:ascii="Times New Roman" w:hAnsi="Times New Roman" w:cs="Times New Roman"/>
        </w:rPr>
        <w:t>), within school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sc</w:t>
      </w:r>
      <w:r w:rsidR="00E15043" w:rsidRPr="003B79BE">
        <w:rPr>
          <w:rFonts w:ascii="Times New Roman" w:hAnsi="Times New Roman" w:cs="Times New Roman"/>
        </w:rPr>
        <w:t>), between schools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all</w:t>
      </w:r>
      <w:r w:rsidR="00E15043" w:rsidRPr="003B79BE">
        <w:rPr>
          <w:rFonts w:ascii="Times New Roman" w:hAnsi="Times New Roman" w:cs="Times New Roman"/>
        </w:rPr>
        <w:t>), community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1</w:t>
      </w:r>
      <w:r w:rsidR="00E15043" w:rsidRPr="003B79BE">
        <w:rPr>
          <w:rFonts w:ascii="Times New Roman" w:hAnsi="Times New Roman" w:cs="Times New Roman"/>
        </w:rPr>
        <w:t>), intercept of community infections (</w:t>
      </w:r>
      <w:r w:rsidR="00E15043" w:rsidRPr="003B79BE">
        <w:rPr>
          <w:rFonts w:ascii="Times New Roman" w:hAnsi="Times New Roman" w:cs="Times New Roman"/>
          <w:i/>
          <w:iCs/>
        </w:rPr>
        <w:t>β</w:t>
      </w:r>
      <w:r w:rsidR="00E15043" w:rsidRPr="003B79BE">
        <w:rPr>
          <w:rFonts w:ascii="Times New Roman" w:hAnsi="Times New Roman" w:cs="Times New Roman"/>
          <w:vertAlign w:val="subscript"/>
        </w:rPr>
        <w:t>0</w:t>
      </w:r>
      <w:r w:rsidR="00E15043" w:rsidRPr="003B79BE">
        <w:rPr>
          <w:rFonts w:ascii="Times New Roman" w:hAnsi="Times New Roman" w:cs="Times New Roman"/>
        </w:rPr>
        <w:t>), and time series of infection force (</w:t>
      </w:r>
      <w:r w:rsidR="00E15043" w:rsidRPr="003B79BE">
        <w:rPr>
          <w:rFonts w:ascii="Times New Roman" w:hAnsi="Times New Roman" w:cs="Times New Roman"/>
          <w:i/>
        </w:rPr>
        <w:t>s</w:t>
      </w:r>
      <w:r w:rsidR="00E15043" w:rsidRPr="003B79BE">
        <w:rPr>
          <w:rFonts w:ascii="Times New Roman" w:hAnsi="Times New Roman" w:cs="Times New Roman"/>
          <w:i/>
          <w:vertAlign w:val="subscript"/>
        </w:rPr>
        <w:t>1</w:t>
      </w:r>
      <w:r w:rsidR="00E15043" w:rsidRPr="003B79BE">
        <w:rPr>
          <w:rFonts w:ascii="Times New Roman" w:hAnsi="Times New Roman" w:cs="Times New Roman"/>
        </w:rPr>
        <w:t xml:space="preserve"> to </w:t>
      </w:r>
      <w:r w:rsidR="00E15043" w:rsidRPr="003B79BE">
        <w:rPr>
          <w:rFonts w:ascii="Times New Roman" w:hAnsi="Times New Roman" w:cs="Times New Roman"/>
          <w:i/>
        </w:rPr>
        <w:t>s</w:t>
      </w:r>
      <w:r w:rsidR="00E15043" w:rsidRPr="003B79BE">
        <w:rPr>
          <w:rFonts w:ascii="Times New Roman" w:hAnsi="Times New Roman" w:cs="Times New Roman"/>
          <w:i/>
          <w:vertAlign w:val="subscript"/>
        </w:rPr>
        <w:t>5</w:t>
      </w:r>
      <w:r w:rsidR="00E15043" w:rsidRPr="003B79BE">
        <w:rPr>
          <w:rFonts w:ascii="Times New Roman" w:hAnsi="Times New Roman" w:cs="Times New Roman"/>
        </w:rPr>
        <w:t xml:space="preserve">). </w:t>
      </w:r>
      <w:r w:rsidR="00E15043" w:rsidRPr="003B79BE">
        <w:rPr>
          <w:rFonts w:ascii="Times New Roman" w:hAnsi="Times New Roman" w:cs="Times New Roman"/>
          <w:i/>
        </w:rPr>
        <w:t>S</w:t>
      </w:r>
      <w:r w:rsidR="00E15043" w:rsidRPr="003B79BE">
        <w:rPr>
          <w:rFonts w:ascii="Times New Roman" w:hAnsi="Times New Roman" w:cs="Times New Roman"/>
          <w:i/>
          <w:vertAlign w:val="subscript"/>
        </w:rPr>
        <w:t>3</w:t>
      </w:r>
      <w:r w:rsidR="00E15043" w:rsidRPr="003B79BE">
        <w:rPr>
          <w:rFonts w:ascii="Times New Roman" w:hAnsi="Times New Roman" w:cs="Times New Roman"/>
        </w:rPr>
        <w:t xml:space="preserve"> is fixed to avoid uncertain parameters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1566"/>
        <w:gridCol w:w="2409"/>
        <w:gridCol w:w="1560"/>
        <w:gridCol w:w="2971"/>
        <w:gridCol w:w="1985"/>
        <w:gridCol w:w="2835"/>
      </w:tblGrid>
      <w:tr w:rsidR="00C6354D" w14:paraId="329D1863" w14:textId="77777777" w:rsidTr="00E031C7">
        <w:trPr>
          <w:trHeight w:val="25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837975" w14:textId="77777777" w:rsidR="009D60BB" w:rsidRPr="003B79BE" w:rsidRDefault="009D60BB" w:rsidP="00FC4E92">
            <w:pPr>
              <w:spacing w:line="480" w:lineRule="auto"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CD77623" w14:textId="2B709836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  <w:r w:rsidR="00127896"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75484F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09" w:type="dxa"/>
          </w:tcPr>
          <w:p w14:paraId="50DC077D" w14:textId="77777777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60" w:type="dxa"/>
            <w:vAlign w:val="center"/>
          </w:tcPr>
          <w:p w14:paraId="24181A08" w14:textId="013DEA47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  <w:r w:rsidR="00127896" w:rsidRPr="007326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12789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1" w:type="dxa"/>
          </w:tcPr>
          <w:p w14:paraId="4BAB73A8" w14:textId="77777777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1985" w:type="dxa"/>
            <w:vAlign w:val="center"/>
          </w:tcPr>
          <w:p w14:paraId="0B80CA34" w14:textId="671B4458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  <w:r w:rsidR="00B97D2E" w:rsidRPr="007326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B97D2E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FC4E92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35" w:type="dxa"/>
          </w:tcPr>
          <w:p w14:paraId="66D9DC05" w14:textId="77777777" w:rsidR="009D60BB" w:rsidRPr="00FC4E92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4E9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</w:tr>
      <w:tr w:rsidR="00C6354D" w14:paraId="54435D26" w14:textId="77777777" w:rsidTr="00E031C7">
        <w:trPr>
          <w:trHeight w:val="24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1B91F05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cl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5E7E1AD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11116</w:t>
            </w:r>
          </w:p>
        </w:tc>
        <w:tc>
          <w:tcPr>
            <w:tcW w:w="2409" w:type="dxa"/>
            <w:vAlign w:val="center"/>
          </w:tcPr>
          <w:p w14:paraId="4BC9820A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8115, 0.014117)</w:t>
            </w:r>
          </w:p>
        </w:tc>
        <w:tc>
          <w:tcPr>
            <w:tcW w:w="1560" w:type="dxa"/>
            <w:vAlign w:val="center"/>
          </w:tcPr>
          <w:p w14:paraId="0C8E8B75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3276</w:t>
            </w:r>
          </w:p>
        </w:tc>
        <w:tc>
          <w:tcPr>
            <w:tcW w:w="2971" w:type="dxa"/>
            <w:vAlign w:val="center"/>
          </w:tcPr>
          <w:p w14:paraId="5388C87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1889, 0.004662)</w:t>
            </w:r>
          </w:p>
        </w:tc>
        <w:tc>
          <w:tcPr>
            <w:tcW w:w="1985" w:type="dxa"/>
            <w:vAlign w:val="center"/>
          </w:tcPr>
          <w:p w14:paraId="417F6994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13354</w:t>
            </w:r>
          </w:p>
        </w:tc>
        <w:tc>
          <w:tcPr>
            <w:tcW w:w="2835" w:type="dxa"/>
            <w:vAlign w:val="center"/>
          </w:tcPr>
          <w:p w14:paraId="50021F44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8802, 0.017907)</w:t>
            </w:r>
          </w:p>
        </w:tc>
      </w:tr>
      <w:tr w:rsidR="00C6354D" w14:paraId="084F3679" w14:textId="77777777" w:rsidTr="00E031C7">
        <w:trPr>
          <w:trHeight w:val="231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4276108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gr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5C26E9C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526</w:t>
            </w:r>
          </w:p>
        </w:tc>
        <w:tc>
          <w:tcPr>
            <w:tcW w:w="2409" w:type="dxa"/>
            <w:vAlign w:val="center"/>
          </w:tcPr>
          <w:p w14:paraId="1F1A366F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1054)</w:t>
            </w:r>
          </w:p>
        </w:tc>
        <w:tc>
          <w:tcPr>
            <w:tcW w:w="1560" w:type="dxa"/>
            <w:vAlign w:val="center"/>
          </w:tcPr>
          <w:p w14:paraId="4BA6F90B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328</w:t>
            </w:r>
          </w:p>
        </w:tc>
        <w:tc>
          <w:tcPr>
            <w:tcW w:w="2971" w:type="dxa"/>
            <w:vAlign w:val="center"/>
          </w:tcPr>
          <w:p w14:paraId="5FAD081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36, 0.000619)</w:t>
            </w:r>
          </w:p>
        </w:tc>
        <w:tc>
          <w:tcPr>
            <w:tcW w:w="1985" w:type="dxa"/>
            <w:vAlign w:val="center"/>
          </w:tcPr>
          <w:p w14:paraId="0C1C462E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359</w:t>
            </w:r>
          </w:p>
        </w:tc>
        <w:tc>
          <w:tcPr>
            <w:tcW w:w="2835" w:type="dxa"/>
            <w:vAlign w:val="center"/>
          </w:tcPr>
          <w:p w14:paraId="33BD14CC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1305)</w:t>
            </w:r>
          </w:p>
        </w:tc>
      </w:tr>
      <w:tr w:rsidR="00C6354D" w14:paraId="64DDCB2D" w14:textId="77777777" w:rsidTr="00E031C7">
        <w:trPr>
          <w:trHeight w:val="23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042813E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264F213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2409" w:type="dxa"/>
            <w:vAlign w:val="center"/>
          </w:tcPr>
          <w:p w14:paraId="55A7B8D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0221)</w:t>
            </w:r>
          </w:p>
        </w:tc>
        <w:tc>
          <w:tcPr>
            <w:tcW w:w="1560" w:type="dxa"/>
            <w:vAlign w:val="center"/>
          </w:tcPr>
          <w:p w14:paraId="1E6AE633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120</w:t>
            </w:r>
          </w:p>
        </w:tc>
        <w:tc>
          <w:tcPr>
            <w:tcW w:w="2971" w:type="dxa"/>
            <w:vAlign w:val="center"/>
          </w:tcPr>
          <w:p w14:paraId="060E010E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0278)</w:t>
            </w:r>
          </w:p>
        </w:tc>
        <w:tc>
          <w:tcPr>
            <w:tcW w:w="1985" w:type="dxa"/>
            <w:vAlign w:val="center"/>
          </w:tcPr>
          <w:p w14:paraId="624B3759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536</w:t>
            </w:r>
          </w:p>
        </w:tc>
        <w:tc>
          <w:tcPr>
            <w:tcW w:w="2835" w:type="dxa"/>
            <w:vAlign w:val="center"/>
          </w:tcPr>
          <w:p w14:paraId="7A97332F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64, 0.001009)</w:t>
            </w:r>
          </w:p>
        </w:tc>
      </w:tr>
      <w:tr w:rsidR="00C6354D" w14:paraId="71428A81" w14:textId="77777777" w:rsidTr="00E031C7">
        <w:trPr>
          <w:trHeight w:val="22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AA730CC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all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B07D906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255</w:t>
            </w:r>
          </w:p>
        </w:tc>
        <w:tc>
          <w:tcPr>
            <w:tcW w:w="2409" w:type="dxa"/>
            <w:vAlign w:val="center"/>
          </w:tcPr>
          <w:p w14:paraId="571DAFFE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201, 0.000310)</w:t>
            </w:r>
          </w:p>
        </w:tc>
        <w:tc>
          <w:tcPr>
            <w:tcW w:w="1560" w:type="dxa"/>
            <w:vAlign w:val="center"/>
          </w:tcPr>
          <w:p w14:paraId="28F583EF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208</w:t>
            </w:r>
          </w:p>
        </w:tc>
        <w:tc>
          <w:tcPr>
            <w:tcW w:w="2971" w:type="dxa"/>
            <w:vAlign w:val="center"/>
          </w:tcPr>
          <w:p w14:paraId="6DD32770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172, 0.000243)</w:t>
            </w:r>
          </w:p>
        </w:tc>
        <w:tc>
          <w:tcPr>
            <w:tcW w:w="1985" w:type="dxa"/>
            <w:vAlign w:val="center"/>
          </w:tcPr>
          <w:p w14:paraId="589CD5B1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183</w:t>
            </w:r>
          </w:p>
        </w:tc>
        <w:tc>
          <w:tcPr>
            <w:tcW w:w="2835" w:type="dxa"/>
            <w:vAlign w:val="center"/>
          </w:tcPr>
          <w:p w14:paraId="13BED79F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82, 0.000284)</w:t>
            </w:r>
          </w:p>
        </w:tc>
      </w:tr>
      <w:tr w:rsidR="00C6354D" w14:paraId="39FD6FB7" w14:textId="77777777" w:rsidTr="00E031C7">
        <w:trPr>
          <w:trHeight w:val="201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391DD57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DE51E21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402</w:t>
            </w:r>
          </w:p>
        </w:tc>
        <w:tc>
          <w:tcPr>
            <w:tcW w:w="2409" w:type="dxa"/>
            <w:vAlign w:val="center"/>
          </w:tcPr>
          <w:p w14:paraId="59C1DBC9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201, 0.000602)</w:t>
            </w:r>
          </w:p>
        </w:tc>
        <w:tc>
          <w:tcPr>
            <w:tcW w:w="1560" w:type="dxa"/>
            <w:vAlign w:val="center"/>
          </w:tcPr>
          <w:p w14:paraId="7D199B56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2971" w:type="dxa"/>
            <w:vAlign w:val="center"/>
          </w:tcPr>
          <w:p w14:paraId="5A6932F8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0115)</w:t>
            </w:r>
          </w:p>
        </w:tc>
        <w:tc>
          <w:tcPr>
            <w:tcW w:w="1985" w:type="dxa"/>
            <w:vAlign w:val="center"/>
          </w:tcPr>
          <w:p w14:paraId="10D53055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929</w:t>
            </w:r>
          </w:p>
        </w:tc>
        <w:tc>
          <w:tcPr>
            <w:tcW w:w="2835" w:type="dxa"/>
            <w:vAlign w:val="center"/>
          </w:tcPr>
          <w:p w14:paraId="5DABF75B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495, 0.001364)</w:t>
            </w:r>
          </w:p>
        </w:tc>
      </w:tr>
      <w:tr w:rsidR="00C6354D" w14:paraId="3D1B5AEB" w14:textId="77777777" w:rsidTr="00E031C7">
        <w:trPr>
          <w:trHeight w:val="201"/>
        </w:trPr>
        <w:tc>
          <w:tcPr>
            <w:tcW w:w="561" w:type="dxa"/>
            <w:shd w:val="clear" w:color="auto" w:fill="auto"/>
            <w:noWrap/>
            <w:vAlign w:val="center"/>
          </w:tcPr>
          <w:p w14:paraId="2FC0DFC2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β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54E3A1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02</w:t>
            </w:r>
          </w:p>
        </w:tc>
        <w:tc>
          <w:tcPr>
            <w:tcW w:w="2409" w:type="dxa"/>
            <w:vAlign w:val="center"/>
          </w:tcPr>
          <w:p w14:paraId="74AD5C45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0003)</w:t>
            </w:r>
          </w:p>
        </w:tc>
        <w:tc>
          <w:tcPr>
            <w:tcW w:w="1560" w:type="dxa"/>
            <w:vAlign w:val="center"/>
          </w:tcPr>
          <w:p w14:paraId="39B9B987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2971" w:type="dxa"/>
            <w:vAlign w:val="center"/>
          </w:tcPr>
          <w:p w14:paraId="250F50A1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000002)</w:t>
            </w:r>
          </w:p>
        </w:tc>
        <w:tc>
          <w:tcPr>
            <w:tcW w:w="1985" w:type="dxa"/>
            <w:vAlign w:val="center"/>
          </w:tcPr>
          <w:p w14:paraId="5794E922" w14:textId="77777777" w:rsidR="009D60BB" w:rsidRPr="003B79BE" w:rsidRDefault="00E15043" w:rsidP="00EF482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04</w:t>
            </w:r>
          </w:p>
        </w:tc>
        <w:tc>
          <w:tcPr>
            <w:tcW w:w="2835" w:type="dxa"/>
            <w:vAlign w:val="center"/>
          </w:tcPr>
          <w:p w14:paraId="06C0A37C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2, 0.000007)</w:t>
            </w:r>
          </w:p>
        </w:tc>
      </w:tr>
      <w:tr w:rsidR="00C6354D" w14:paraId="44B56542" w14:textId="77777777" w:rsidTr="00E031C7">
        <w:trPr>
          <w:trHeight w:val="201"/>
        </w:trPr>
        <w:tc>
          <w:tcPr>
            <w:tcW w:w="561" w:type="dxa"/>
            <w:shd w:val="clear" w:color="auto" w:fill="auto"/>
            <w:noWrap/>
            <w:vAlign w:val="center"/>
          </w:tcPr>
          <w:p w14:paraId="3A55456A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454D8CF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235093</w:t>
            </w:r>
          </w:p>
        </w:tc>
        <w:tc>
          <w:tcPr>
            <w:tcW w:w="2409" w:type="dxa"/>
            <w:vAlign w:val="center"/>
          </w:tcPr>
          <w:p w14:paraId="760E6D3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594636)</w:t>
            </w:r>
          </w:p>
        </w:tc>
        <w:tc>
          <w:tcPr>
            <w:tcW w:w="1560" w:type="dxa"/>
            <w:vAlign w:val="center"/>
          </w:tcPr>
          <w:p w14:paraId="2280C61A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102343</w:t>
            </w:r>
          </w:p>
        </w:tc>
        <w:tc>
          <w:tcPr>
            <w:tcW w:w="2971" w:type="dxa"/>
            <w:vAlign w:val="center"/>
          </w:tcPr>
          <w:p w14:paraId="413C954F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3.376192)</w:t>
            </w:r>
          </w:p>
        </w:tc>
        <w:tc>
          <w:tcPr>
            <w:tcW w:w="1985" w:type="dxa"/>
            <w:vAlign w:val="center"/>
          </w:tcPr>
          <w:p w14:paraId="4C38C493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117873</w:t>
            </w:r>
          </w:p>
        </w:tc>
        <w:tc>
          <w:tcPr>
            <w:tcW w:w="2835" w:type="dxa"/>
            <w:vAlign w:val="center"/>
          </w:tcPr>
          <w:p w14:paraId="38DA232E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307828)</w:t>
            </w:r>
          </w:p>
        </w:tc>
      </w:tr>
      <w:tr w:rsidR="00C6354D" w14:paraId="2B0DF414" w14:textId="77777777" w:rsidTr="00E031C7">
        <w:trPr>
          <w:trHeight w:val="170"/>
        </w:trPr>
        <w:tc>
          <w:tcPr>
            <w:tcW w:w="561" w:type="dxa"/>
            <w:shd w:val="clear" w:color="auto" w:fill="auto"/>
            <w:noWrap/>
            <w:vAlign w:val="center"/>
          </w:tcPr>
          <w:p w14:paraId="2928F038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2945B87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659716</w:t>
            </w:r>
          </w:p>
        </w:tc>
        <w:tc>
          <w:tcPr>
            <w:tcW w:w="2409" w:type="dxa"/>
            <w:vAlign w:val="center"/>
          </w:tcPr>
          <w:p w14:paraId="308812F3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410053, 0.909380)</w:t>
            </w:r>
          </w:p>
        </w:tc>
        <w:tc>
          <w:tcPr>
            <w:tcW w:w="1560" w:type="dxa"/>
            <w:vAlign w:val="center"/>
          </w:tcPr>
          <w:p w14:paraId="6F4BC400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1.307057</w:t>
            </w:r>
          </w:p>
        </w:tc>
        <w:tc>
          <w:tcPr>
            <w:tcW w:w="2971" w:type="dxa"/>
            <w:vAlign w:val="center"/>
          </w:tcPr>
          <w:p w14:paraId="48AB180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887091, 1.727023)</w:t>
            </w:r>
          </w:p>
        </w:tc>
        <w:tc>
          <w:tcPr>
            <w:tcW w:w="1985" w:type="dxa"/>
            <w:vAlign w:val="center"/>
          </w:tcPr>
          <w:p w14:paraId="66C5B143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5266</w:t>
            </w:r>
          </w:p>
        </w:tc>
        <w:tc>
          <w:tcPr>
            <w:tcW w:w="2835" w:type="dxa"/>
            <w:vAlign w:val="center"/>
          </w:tcPr>
          <w:p w14:paraId="492E46AF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169237)</w:t>
            </w:r>
          </w:p>
        </w:tc>
      </w:tr>
      <w:tr w:rsidR="00C6354D" w14:paraId="587BA0AE" w14:textId="77777777" w:rsidTr="00E031C7">
        <w:trPr>
          <w:trHeight w:val="174"/>
        </w:trPr>
        <w:tc>
          <w:tcPr>
            <w:tcW w:w="561" w:type="dxa"/>
            <w:shd w:val="clear" w:color="auto" w:fill="auto"/>
            <w:noWrap/>
            <w:vAlign w:val="center"/>
          </w:tcPr>
          <w:p w14:paraId="1DAAD69D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DF80BB1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0078</w:t>
            </w:r>
          </w:p>
        </w:tc>
        <w:tc>
          <w:tcPr>
            <w:tcW w:w="2409" w:type="dxa"/>
            <w:vAlign w:val="center"/>
          </w:tcPr>
          <w:p w14:paraId="6FE56A2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211465)</w:t>
            </w:r>
          </w:p>
        </w:tc>
        <w:tc>
          <w:tcPr>
            <w:tcW w:w="1560" w:type="dxa"/>
            <w:vAlign w:val="center"/>
          </w:tcPr>
          <w:p w14:paraId="4F2646BD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1.148470</w:t>
            </w:r>
          </w:p>
        </w:tc>
        <w:tc>
          <w:tcPr>
            <w:tcW w:w="2971" w:type="dxa"/>
            <w:vAlign w:val="center"/>
          </w:tcPr>
          <w:p w14:paraId="0A74A225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796523, 1.500418)</w:t>
            </w:r>
          </w:p>
        </w:tc>
        <w:tc>
          <w:tcPr>
            <w:tcW w:w="1985" w:type="dxa"/>
            <w:vAlign w:val="center"/>
          </w:tcPr>
          <w:p w14:paraId="377D24FB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2910</w:t>
            </w:r>
          </w:p>
        </w:tc>
        <w:tc>
          <w:tcPr>
            <w:tcW w:w="2835" w:type="dxa"/>
            <w:vAlign w:val="center"/>
          </w:tcPr>
          <w:p w14:paraId="57008C38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138117)</w:t>
            </w:r>
          </w:p>
        </w:tc>
      </w:tr>
      <w:tr w:rsidR="00C6354D" w14:paraId="632A4E2A" w14:textId="77777777" w:rsidTr="00E031C7">
        <w:trPr>
          <w:trHeight w:val="164"/>
        </w:trPr>
        <w:tc>
          <w:tcPr>
            <w:tcW w:w="561" w:type="dxa"/>
            <w:shd w:val="clear" w:color="auto" w:fill="auto"/>
            <w:noWrap/>
            <w:vAlign w:val="center"/>
          </w:tcPr>
          <w:p w14:paraId="47C5C0D6" w14:textId="77777777" w:rsidR="009D60BB" w:rsidRPr="00B97D2E" w:rsidRDefault="00E15043" w:rsidP="00FC4E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</w:t>
            </w:r>
            <w:r w:rsidRPr="00B97D2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883A5F7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14122</w:t>
            </w:r>
          </w:p>
        </w:tc>
        <w:tc>
          <w:tcPr>
            <w:tcW w:w="2409" w:type="dxa"/>
            <w:vAlign w:val="center"/>
          </w:tcPr>
          <w:p w14:paraId="3D82AE80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477938)</w:t>
            </w:r>
          </w:p>
        </w:tc>
        <w:tc>
          <w:tcPr>
            <w:tcW w:w="1560" w:type="dxa"/>
            <w:vAlign w:val="center"/>
          </w:tcPr>
          <w:p w14:paraId="596D4010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41591</w:t>
            </w:r>
          </w:p>
        </w:tc>
        <w:tc>
          <w:tcPr>
            <w:tcW w:w="2971" w:type="dxa"/>
            <w:vAlign w:val="center"/>
          </w:tcPr>
          <w:p w14:paraId="4F3F7E4D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1.633836)</w:t>
            </w:r>
          </w:p>
        </w:tc>
        <w:tc>
          <w:tcPr>
            <w:tcW w:w="1985" w:type="dxa"/>
            <w:vAlign w:val="center"/>
          </w:tcPr>
          <w:p w14:paraId="51DD3DAB" w14:textId="77777777" w:rsidR="009D60BB" w:rsidRPr="003B79BE" w:rsidRDefault="00E15043" w:rsidP="00EF4827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0.002792</w:t>
            </w:r>
          </w:p>
        </w:tc>
        <w:tc>
          <w:tcPr>
            <w:tcW w:w="2835" w:type="dxa"/>
            <w:vAlign w:val="center"/>
          </w:tcPr>
          <w:p w14:paraId="2F939FF7" w14:textId="77777777" w:rsidR="009D60BB" w:rsidRPr="003B79BE" w:rsidRDefault="00E15043" w:rsidP="00EF482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B79BE">
              <w:rPr>
                <w:rFonts w:ascii="Times New Roman" w:eastAsia="游ゴシック" w:hAnsi="Times New Roman" w:cs="Times New Roman"/>
                <w:sz w:val="24"/>
                <w:szCs w:val="24"/>
              </w:rPr>
              <w:t>(0.000000, 0.193958)</w:t>
            </w:r>
          </w:p>
        </w:tc>
      </w:tr>
    </w:tbl>
    <w:p w14:paraId="04331065" w14:textId="6D3916DD" w:rsidR="00AC2A8F" w:rsidRPr="003B79BE" w:rsidRDefault="00AC2A8F" w:rsidP="00FC4E92">
      <w:pPr>
        <w:pStyle w:val="Web"/>
        <w:spacing w:line="480" w:lineRule="auto"/>
        <w:rPr>
          <w:rFonts w:ascii="Times New Roman" w:hAnsi="Times New Roman" w:cs="Times New Roman"/>
        </w:rPr>
      </w:pPr>
    </w:p>
    <w:sectPr w:rsidR="00AC2A8F" w:rsidRPr="003B79BE" w:rsidSect="00D406B8">
      <w:pgSz w:w="16838" w:h="11906" w:orient="landscape" w:code="9"/>
      <w:pgMar w:top="1440" w:right="1440" w:bottom="1440" w:left="144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D64E2" w14:textId="77777777" w:rsidR="005346A3" w:rsidRDefault="005346A3" w:rsidP="00EF4827">
      <w:r>
        <w:separator/>
      </w:r>
    </w:p>
  </w:endnote>
  <w:endnote w:type="continuationSeparator" w:id="0">
    <w:p w14:paraId="1D2372E1" w14:textId="77777777" w:rsidR="005346A3" w:rsidRDefault="005346A3" w:rsidP="00EF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A9520" w14:textId="77777777" w:rsidR="005346A3" w:rsidRDefault="005346A3" w:rsidP="00EF4827">
      <w:r>
        <w:separator/>
      </w:r>
    </w:p>
  </w:footnote>
  <w:footnote w:type="continuationSeparator" w:id="0">
    <w:p w14:paraId="145AB2E9" w14:textId="77777777" w:rsidR="005346A3" w:rsidRDefault="005346A3" w:rsidP="00EF4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C5E"/>
    <w:rsid w:val="00001D85"/>
    <w:rsid w:val="000077EB"/>
    <w:rsid w:val="00015F3D"/>
    <w:rsid w:val="000250D2"/>
    <w:rsid w:val="00030F33"/>
    <w:rsid w:val="000363A4"/>
    <w:rsid w:val="00041B51"/>
    <w:rsid w:val="00043873"/>
    <w:rsid w:val="00044905"/>
    <w:rsid w:val="00051848"/>
    <w:rsid w:val="00076996"/>
    <w:rsid w:val="00092470"/>
    <w:rsid w:val="00093A4B"/>
    <w:rsid w:val="00097C56"/>
    <w:rsid w:val="000A6727"/>
    <w:rsid w:val="000B37A3"/>
    <w:rsid w:val="000E5BBE"/>
    <w:rsid w:val="000E706C"/>
    <w:rsid w:val="000F1D10"/>
    <w:rsid w:val="000F45DC"/>
    <w:rsid w:val="00101610"/>
    <w:rsid w:val="00127896"/>
    <w:rsid w:val="00130788"/>
    <w:rsid w:val="00133C7E"/>
    <w:rsid w:val="001371D5"/>
    <w:rsid w:val="00147656"/>
    <w:rsid w:val="00162AA8"/>
    <w:rsid w:val="001650CF"/>
    <w:rsid w:val="0016628C"/>
    <w:rsid w:val="00174BCA"/>
    <w:rsid w:val="0017500B"/>
    <w:rsid w:val="001833AF"/>
    <w:rsid w:val="001B3FB3"/>
    <w:rsid w:val="001C7982"/>
    <w:rsid w:val="001D7CB6"/>
    <w:rsid w:val="001E1F4A"/>
    <w:rsid w:val="001E4BDA"/>
    <w:rsid w:val="001E7F34"/>
    <w:rsid w:val="002026EA"/>
    <w:rsid w:val="002146B5"/>
    <w:rsid w:val="002160ED"/>
    <w:rsid w:val="002204E6"/>
    <w:rsid w:val="00232DEF"/>
    <w:rsid w:val="00242D12"/>
    <w:rsid w:val="002529AD"/>
    <w:rsid w:val="002733F1"/>
    <w:rsid w:val="00283F77"/>
    <w:rsid w:val="00291F32"/>
    <w:rsid w:val="0029215C"/>
    <w:rsid w:val="002A7BF1"/>
    <w:rsid w:val="002B0F55"/>
    <w:rsid w:val="002B4EAB"/>
    <w:rsid w:val="002D0009"/>
    <w:rsid w:val="002E0EDB"/>
    <w:rsid w:val="00305BA4"/>
    <w:rsid w:val="00306ABC"/>
    <w:rsid w:val="00306BEA"/>
    <w:rsid w:val="00317DDB"/>
    <w:rsid w:val="00320CE3"/>
    <w:rsid w:val="00331E5E"/>
    <w:rsid w:val="003534F3"/>
    <w:rsid w:val="00361EA1"/>
    <w:rsid w:val="003740DB"/>
    <w:rsid w:val="00383008"/>
    <w:rsid w:val="0038343D"/>
    <w:rsid w:val="0039380F"/>
    <w:rsid w:val="003B379C"/>
    <w:rsid w:val="003B79BE"/>
    <w:rsid w:val="00402779"/>
    <w:rsid w:val="00405DA9"/>
    <w:rsid w:val="004112BB"/>
    <w:rsid w:val="004217F0"/>
    <w:rsid w:val="004544E3"/>
    <w:rsid w:val="00457131"/>
    <w:rsid w:val="004659B9"/>
    <w:rsid w:val="004712BB"/>
    <w:rsid w:val="004B5612"/>
    <w:rsid w:val="004B73BD"/>
    <w:rsid w:val="004D2B0F"/>
    <w:rsid w:val="004E0087"/>
    <w:rsid w:val="004F3CE8"/>
    <w:rsid w:val="004F4B7A"/>
    <w:rsid w:val="004F74EA"/>
    <w:rsid w:val="00505157"/>
    <w:rsid w:val="00512600"/>
    <w:rsid w:val="005346A3"/>
    <w:rsid w:val="005370DA"/>
    <w:rsid w:val="00540D3A"/>
    <w:rsid w:val="00554857"/>
    <w:rsid w:val="00560EA8"/>
    <w:rsid w:val="005763B4"/>
    <w:rsid w:val="00580CDF"/>
    <w:rsid w:val="00595FD9"/>
    <w:rsid w:val="005A32D2"/>
    <w:rsid w:val="005A5206"/>
    <w:rsid w:val="005B1994"/>
    <w:rsid w:val="005C25D0"/>
    <w:rsid w:val="005C2C93"/>
    <w:rsid w:val="005D2ACF"/>
    <w:rsid w:val="005D2DAC"/>
    <w:rsid w:val="005D7D8B"/>
    <w:rsid w:val="005E04D5"/>
    <w:rsid w:val="005E3850"/>
    <w:rsid w:val="005E4785"/>
    <w:rsid w:val="00602CE9"/>
    <w:rsid w:val="006076B9"/>
    <w:rsid w:val="006166CD"/>
    <w:rsid w:val="00623EB9"/>
    <w:rsid w:val="0063730F"/>
    <w:rsid w:val="00640B06"/>
    <w:rsid w:val="00646F43"/>
    <w:rsid w:val="00660489"/>
    <w:rsid w:val="0067198E"/>
    <w:rsid w:val="00676046"/>
    <w:rsid w:val="00681DF0"/>
    <w:rsid w:val="00683999"/>
    <w:rsid w:val="006877D3"/>
    <w:rsid w:val="00697CBF"/>
    <w:rsid w:val="006C5420"/>
    <w:rsid w:val="006D1C5E"/>
    <w:rsid w:val="006D202A"/>
    <w:rsid w:val="006D431C"/>
    <w:rsid w:val="006F033D"/>
    <w:rsid w:val="006F1FAA"/>
    <w:rsid w:val="006F2579"/>
    <w:rsid w:val="00707AC0"/>
    <w:rsid w:val="00707F32"/>
    <w:rsid w:val="00717CF2"/>
    <w:rsid w:val="007214C5"/>
    <w:rsid w:val="007326B6"/>
    <w:rsid w:val="0073704E"/>
    <w:rsid w:val="007419F3"/>
    <w:rsid w:val="007459E3"/>
    <w:rsid w:val="00750378"/>
    <w:rsid w:val="0075484F"/>
    <w:rsid w:val="00760244"/>
    <w:rsid w:val="00777804"/>
    <w:rsid w:val="00787246"/>
    <w:rsid w:val="007913A6"/>
    <w:rsid w:val="00792A1F"/>
    <w:rsid w:val="00793EE7"/>
    <w:rsid w:val="00793F1C"/>
    <w:rsid w:val="007B2255"/>
    <w:rsid w:val="007C7807"/>
    <w:rsid w:val="007E0C1B"/>
    <w:rsid w:val="007E239B"/>
    <w:rsid w:val="007E4B7A"/>
    <w:rsid w:val="007F4C93"/>
    <w:rsid w:val="00806D7B"/>
    <w:rsid w:val="008210F2"/>
    <w:rsid w:val="00825686"/>
    <w:rsid w:val="00857073"/>
    <w:rsid w:val="00866F36"/>
    <w:rsid w:val="008B2C4A"/>
    <w:rsid w:val="008B476A"/>
    <w:rsid w:val="008C11B4"/>
    <w:rsid w:val="008C2CB9"/>
    <w:rsid w:val="008C474C"/>
    <w:rsid w:val="008C6452"/>
    <w:rsid w:val="008D289B"/>
    <w:rsid w:val="00903FF8"/>
    <w:rsid w:val="0091369F"/>
    <w:rsid w:val="009222DC"/>
    <w:rsid w:val="009267B1"/>
    <w:rsid w:val="009408B1"/>
    <w:rsid w:val="00940A61"/>
    <w:rsid w:val="00954EFE"/>
    <w:rsid w:val="00962726"/>
    <w:rsid w:val="00990858"/>
    <w:rsid w:val="009B0D22"/>
    <w:rsid w:val="009B3E31"/>
    <w:rsid w:val="009D60BB"/>
    <w:rsid w:val="009E106C"/>
    <w:rsid w:val="00A00142"/>
    <w:rsid w:val="00A379C8"/>
    <w:rsid w:val="00A4461D"/>
    <w:rsid w:val="00A53229"/>
    <w:rsid w:val="00A67784"/>
    <w:rsid w:val="00A75238"/>
    <w:rsid w:val="00A81827"/>
    <w:rsid w:val="00A93281"/>
    <w:rsid w:val="00A95E8D"/>
    <w:rsid w:val="00AA7D46"/>
    <w:rsid w:val="00AB00C2"/>
    <w:rsid w:val="00AB0E53"/>
    <w:rsid w:val="00AC1DBC"/>
    <w:rsid w:val="00AC2A8F"/>
    <w:rsid w:val="00AE3C80"/>
    <w:rsid w:val="00AF43D8"/>
    <w:rsid w:val="00B01230"/>
    <w:rsid w:val="00B21E99"/>
    <w:rsid w:val="00B60A98"/>
    <w:rsid w:val="00B704C7"/>
    <w:rsid w:val="00B73FC6"/>
    <w:rsid w:val="00B818ED"/>
    <w:rsid w:val="00B8558A"/>
    <w:rsid w:val="00B90F26"/>
    <w:rsid w:val="00B9136C"/>
    <w:rsid w:val="00B97D2E"/>
    <w:rsid w:val="00BB6C0C"/>
    <w:rsid w:val="00BD039E"/>
    <w:rsid w:val="00C122ED"/>
    <w:rsid w:val="00C16FEB"/>
    <w:rsid w:val="00C22718"/>
    <w:rsid w:val="00C4410B"/>
    <w:rsid w:val="00C448F1"/>
    <w:rsid w:val="00C517FA"/>
    <w:rsid w:val="00C51C7F"/>
    <w:rsid w:val="00C620CB"/>
    <w:rsid w:val="00C6354D"/>
    <w:rsid w:val="00C95848"/>
    <w:rsid w:val="00CA06A1"/>
    <w:rsid w:val="00CA2651"/>
    <w:rsid w:val="00CE2B41"/>
    <w:rsid w:val="00D046ED"/>
    <w:rsid w:val="00D353E8"/>
    <w:rsid w:val="00D37842"/>
    <w:rsid w:val="00D406B8"/>
    <w:rsid w:val="00D44A7E"/>
    <w:rsid w:val="00D46C11"/>
    <w:rsid w:val="00D53D99"/>
    <w:rsid w:val="00D563FA"/>
    <w:rsid w:val="00D732BF"/>
    <w:rsid w:val="00D7352B"/>
    <w:rsid w:val="00D8097F"/>
    <w:rsid w:val="00D85092"/>
    <w:rsid w:val="00D8535E"/>
    <w:rsid w:val="00D855A9"/>
    <w:rsid w:val="00D94221"/>
    <w:rsid w:val="00D945DE"/>
    <w:rsid w:val="00DA2C86"/>
    <w:rsid w:val="00DB11BE"/>
    <w:rsid w:val="00DB23B4"/>
    <w:rsid w:val="00DE7B40"/>
    <w:rsid w:val="00E031C7"/>
    <w:rsid w:val="00E1410D"/>
    <w:rsid w:val="00E15043"/>
    <w:rsid w:val="00E30E58"/>
    <w:rsid w:val="00E461D6"/>
    <w:rsid w:val="00E5677E"/>
    <w:rsid w:val="00E63116"/>
    <w:rsid w:val="00E66D26"/>
    <w:rsid w:val="00E704A3"/>
    <w:rsid w:val="00E75F9A"/>
    <w:rsid w:val="00E81518"/>
    <w:rsid w:val="00EB104A"/>
    <w:rsid w:val="00EB1766"/>
    <w:rsid w:val="00EB7311"/>
    <w:rsid w:val="00ED54E5"/>
    <w:rsid w:val="00EF188A"/>
    <w:rsid w:val="00EF4827"/>
    <w:rsid w:val="00EF51EE"/>
    <w:rsid w:val="00EF568D"/>
    <w:rsid w:val="00F11B3A"/>
    <w:rsid w:val="00F14F6C"/>
    <w:rsid w:val="00F176DF"/>
    <w:rsid w:val="00F21A30"/>
    <w:rsid w:val="00F24B64"/>
    <w:rsid w:val="00F4370D"/>
    <w:rsid w:val="00F5006E"/>
    <w:rsid w:val="00F55153"/>
    <w:rsid w:val="00F5704C"/>
    <w:rsid w:val="00F57872"/>
    <w:rsid w:val="00F61BEE"/>
    <w:rsid w:val="00F72F37"/>
    <w:rsid w:val="00FB158C"/>
    <w:rsid w:val="00FB172E"/>
    <w:rsid w:val="00FB1F67"/>
    <w:rsid w:val="00FB234D"/>
    <w:rsid w:val="00FC4E92"/>
    <w:rsid w:val="00FC58D6"/>
    <w:rsid w:val="00FD6B34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E2D0D4"/>
  <w15:chartTrackingRefBased/>
  <w15:docId w15:val="{D4AF0997-58CE-400B-8FF1-A186CC7B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7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6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76DF"/>
  </w:style>
  <w:style w:type="paragraph" w:styleId="a5">
    <w:name w:val="footer"/>
    <w:basedOn w:val="a"/>
    <w:link w:val="a6"/>
    <w:uiPriority w:val="99"/>
    <w:unhideWhenUsed/>
    <w:rsid w:val="00F176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76DF"/>
  </w:style>
  <w:style w:type="paragraph" w:styleId="a7">
    <w:name w:val="Balloon Text"/>
    <w:basedOn w:val="a"/>
    <w:link w:val="a8"/>
    <w:uiPriority w:val="99"/>
    <w:semiHidden/>
    <w:unhideWhenUsed/>
    <w:rsid w:val="00041B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1B5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306A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39380F"/>
  </w:style>
  <w:style w:type="character" w:styleId="aa">
    <w:name w:val="annotation reference"/>
    <w:basedOn w:val="a0"/>
    <w:uiPriority w:val="99"/>
    <w:semiHidden/>
    <w:unhideWhenUsed/>
    <w:rsid w:val="0039380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9380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9380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9380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9380F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F24B64"/>
  </w:style>
  <w:style w:type="character" w:styleId="af0">
    <w:name w:val="Hyperlink"/>
    <w:basedOn w:val="a0"/>
    <w:uiPriority w:val="99"/>
    <w:unhideWhenUsed/>
    <w:rsid w:val="008C2CB9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C2CB9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0A672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moto</dc:creator>
  <cp:lastModifiedBy>増本　由紀子</cp:lastModifiedBy>
  <cp:revision>61</cp:revision>
  <cp:lastPrinted>2024-09-03T01:12:00Z</cp:lastPrinted>
  <dcterms:created xsi:type="dcterms:W3CDTF">2023-11-26T07:34:00Z</dcterms:created>
  <dcterms:modified xsi:type="dcterms:W3CDTF">2024-12-27T02:26:00Z</dcterms:modified>
</cp:coreProperties>
</file>